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232E4" w14:textId="1643BC86" w:rsidR="0047431A" w:rsidRPr="00F039F6" w:rsidRDefault="00AB64AE" w:rsidP="0047431A">
      <w:pPr>
        <w:pStyle w:val="Caption"/>
        <w:keepNext/>
        <w:rPr>
          <w:sz w:val="24"/>
          <w:szCs w:val="22"/>
        </w:rPr>
      </w:pPr>
      <w:r>
        <w:rPr>
          <w:sz w:val="24"/>
          <w:szCs w:val="22"/>
        </w:rPr>
        <w:t xml:space="preserve">S1 </w:t>
      </w:r>
      <w:r w:rsidR="0047431A" w:rsidRPr="00F039F6">
        <w:rPr>
          <w:sz w:val="24"/>
          <w:szCs w:val="22"/>
        </w:rPr>
        <w:t>Table: Descriptive statistics mean positive cases and ranges for each state and NPI</w:t>
      </w:r>
    </w:p>
    <w:tbl>
      <w:tblPr>
        <w:tblW w:w="10620" w:type="dxa"/>
        <w:tblInd w:w="-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620"/>
        <w:gridCol w:w="1620"/>
        <w:gridCol w:w="1710"/>
        <w:gridCol w:w="1620"/>
        <w:gridCol w:w="1890"/>
      </w:tblGrid>
      <w:tr w:rsidR="0047431A" w:rsidRPr="00DF27AB" w14:paraId="113C0025" w14:textId="77777777" w:rsidTr="00EC03A5"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D9E1F2" w:fill="D9E1F2"/>
            <w:vAlign w:val="center"/>
            <w:hideMark/>
          </w:tcPr>
          <w:p w14:paraId="5B9A7EE6" w14:textId="77777777" w:rsidR="0047431A" w:rsidRPr="00DF27A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State (N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D9E1F2" w:fill="D9E1F2"/>
            <w:vAlign w:val="center"/>
            <w:hideMark/>
          </w:tcPr>
          <w:p w14:paraId="510312D3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Cancel Travel</w:t>
            </w:r>
          </w:p>
          <w:p w14:paraId="7DF5F740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Mean (Min|Max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D9E1F2" w:fill="D9E1F2"/>
            <w:vAlign w:val="center"/>
            <w:hideMark/>
          </w:tcPr>
          <w:p w14:paraId="601B40D8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Move Online Mean (Min|Max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D9E1F2" w:fill="D9E1F2"/>
            <w:vAlign w:val="center"/>
            <w:hideMark/>
          </w:tcPr>
          <w:p w14:paraId="10937C35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Discourage Campus Housing</w:t>
            </w:r>
          </w:p>
          <w:p w14:paraId="0510B9A6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Mean (Min|Max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D9E1F2" w:fill="D9E1F2"/>
            <w:vAlign w:val="center"/>
            <w:hideMark/>
          </w:tcPr>
          <w:p w14:paraId="6DAED837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Remote Work</w:t>
            </w:r>
          </w:p>
          <w:p w14:paraId="67A997AF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Mean (Min|Max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D9E1F2" w:fill="D9E1F2"/>
            <w:vAlign w:val="center"/>
            <w:hideMark/>
          </w:tcPr>
          <w:p w14:paraId="702D0F61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Close Campus</w:t>
            </w:r>
          </w:p>
          <w:p w14:paraId="0BB3F148" w14:textId="77777777" w:rsidR="0047431A" w:rsidRPr="00DF27A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Mean (Min|Max)</w:t>
            </w:r>
          </w:p>
        </w:tc>
      </w:tr>
      <w:tr w:rsidR="0047431A" w:rsidRPr="00DF27AB" w14:paraId="01927977" w14:textId="77777777" w:rsidTr="00EC03A5"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DE4CA1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 (12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E975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|36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2246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|28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A634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0|587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02E1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2|215)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49C7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2|46)</w:t>
            </w:r>
          </w:p>
        </w:tc>
      </w:tr>
      <w:tr w:rsidR="0047431A" w:rsidRPr="00DF27AB" w14:paraId="0283E33F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A789C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ska (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01E33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76CBF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7B766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7B408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|1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7BB2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2|22)</w:t>
            </w:r>
          </w:p>
        </w:tc>
      </w:tr>
      <w:tr w:rsidR="0047431A" w:rsidRPr="00DF27AB" w14:paraId="28BBB714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1A914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zona (6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B018C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|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B3FAE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|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ACB9E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|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64617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9|2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B822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8|104)</w:t>
            </w:r>
          </w:p>
        </w:tc>
      </w:tr>
      <w:tr w:rsidR="0047431A" w:rsidRPr="00DF27AB" w14:paraId="3E7061E5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B4F9D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kansas (7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DA003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|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482BE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|4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CA286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6|38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7C89D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6|46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13DE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22|335)</w:t>
            </w:r>
          </w:p>
        </w:tc>
      </w:tr>
      <w:tr w:rsidR="0047431A" w:rsidRPr="00DF27AB" w14:paraId="3AAB2F93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6850A6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 (47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EAF4E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0|300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C3156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60|33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19843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114|173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F2CDE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133|1063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13A0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 (252|1733)</w:t>
            </w:r>
          </w:p>
        </w:tc>
      </w:tr>
      <w:tr w:rsidR="0047431A" w:rsidRPr="00DF27AB" w14:paraId="52978187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CF3DE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ado (1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460D8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|16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74061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8|16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1ADFC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28|21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087278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28|216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C4BD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45|912)</w:t>
            </w:r>
          </w:p>
        </w:tc>
      </w:tr>
      <w:tr w:rsidR="0047431A" w:rsidRPr="00DF27AB" w14:paraId="222853AD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0F7E1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cut (1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2326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|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95689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|4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D9953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|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3F03B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|6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EC3C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|194)</w:t>
            </w:r>
          </w:p>
        </w:tc>
      </w:tr>
      <w:tr w:rsidR="0047431A" w:rsidRPr="00DF27AB" w14:paraId="635456E9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1ECCCC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ware (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3636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|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28860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|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ABE56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|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8CBFA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|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0CFE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8|16)</w:t>
            </w:r>
          </w:p>
        </w:tc>
      </w:tr>
      <w:tr w:rsidR="0047431A" w:rsidRPr="00DF27AB" w14:paraId="2EDE9B60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716DD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 of Columbia (5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4FD8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8F8E7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|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5A5F2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|1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021CA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|10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34F8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0|71)</w:t>
            </w:r>
          </w:p>
        </w:tc>
      </w:tr>
      <w:tr w:rsidR="0047431A" w:rsidRPr="00DF27AB" w14:paraId="4227A88F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B87AB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a (24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0842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0|52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2A047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28|18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FA033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8|52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5A925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 (77|6955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C543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 (77|8010)</w:t>
            </w:r>
          </w:p>
        </w:tc>
      </w:tr>
      <w:tr w:rsidR="0047431A" w:rsidRPr="00DF27AB" w14:paraId="63AE988F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7A42FB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 (20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8402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|19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72992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2|14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6B07E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2|19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19DC8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1|287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D7A0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31|287)</w:t>
            </w:r>
          </w:p>
        </w:tc>
      </w:tr>
      <w:tr w:rsidR="0047431A" w:rsidRPr="00DF27AB" w14:paraId="22811619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F9897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aii (1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DAF4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|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A8EE4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|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CA3DA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|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AC5FC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6|26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21D0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6|26)</w:t>
            </w:r>
          </w:p>
        </w:tc>
      </w:tr>
      <w:tr w:rsidR="0047431A" w:rsidRPr="00DF27AB" w14:paraId="17168081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99486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ho (4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3B18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|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BF0BA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2F87B8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0|7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768D8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|50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1A07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1|73)</w:t>
            </w:r>
          </w:p>
        </w:tc>
      </w:tr>
      <w:tr w:rsidR="0047431A" w:rsidRPr="00DF27AB" w14:paraId="35A041CB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C84F7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 (20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5E918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7|9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1C371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9|9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7AC42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19|58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C4C31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32|585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E4EC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 (64|5994)</w:t>
            </w:r>
          </w:p>
        </w:tc>
      </w:tr>
      <w:tr w:rsidR="0047431A" w:rsidRPr="00DF27AB" w14:paraId="489EE297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08D000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 (15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20863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|3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CA9DC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|1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13263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6|25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AF01A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2|259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DF111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30|365)</w:t>
            </w:r>
          </w:p>
        </w:tc>
      </w:tr>
      <w:tr w:rsidR="0047431A" w:rsidRPr="00DF27AB" w14:paraId="4757D512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788C9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 (3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736E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0|2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01F20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3|1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AE62D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3|3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128E5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3|29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BC7A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3|29)</w:t>
            </w:r>
          </w:p>
        </w:tc>
      </w:tr>
      <w:tr w:rsidR="0047431A" w:rsidRPr="00DF27AB" w14:paraId="11A24DD7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5E73D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 (7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4BE8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|1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9D9FF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|1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0FF5D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|4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5825C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8|9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AE4538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1|98)</w:t>
            </w:r>
          </w:p>
        </w:tc>
      </w:tr>
      <w:tr w:rsidR="0047431A" w:rsidRPr="00DF27AB" w14:paraId="4563F420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0DD94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tucky (9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9135E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|2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CD5A1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|2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05CF8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8|2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F6C66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8|2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65A5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2|104)</w:t>
            </w:r>
          </w:p>
        </w:tc>
      </w:tr>
      <w:tr w:rsidR="0047431A" w:rsidRPr="00DF27AB" w14:paraId="49794E51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993E87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isiana (1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007EC8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0|13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0CB24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|3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1FE55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6|117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AD55F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36|117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833D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 (90|1388)</w:t>
            </w:r>
          </w:p>
        </w:tc>
      </w:tr>
      <w:tr w:rsidR="0047431A" w:rsidRPr="00DF27AB" w14:paraId="191F9FD9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BE4E65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e (3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251C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983E5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|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9D9EC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|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DFF63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2|43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5FE0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2|53)</w:t>
            </w:r>
          </w:p>
        </w:tc>
      </w:tr>
      <w:tr w:rsidR="0047431A" w:rsidRPr="00DF27AB" w14:paraId="4DCEB426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415FB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land (11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C295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|1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9A722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|1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19241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|5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89965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6|28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94C3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12|1413)</w:t>
            </w:r>
          </w:p>
        </w:tc>
      </w:tr>
      <w:tr w:rsidR="0047431A" w:rsidRPr="00DF27AB" w14:paraId="51C78DB8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1F68A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chusetts (23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BBD2B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8F945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|9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3BA47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0|15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21BD5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0|67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A082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0|1060)</w:t>
            </w:r>
          </w:p>
        </w:tc>
      </w:tr>
      <w:tr w:rsidR="0047431A" w:rsidRPr="00DF27AB" w14:paraId="6D221512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4A5AE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igan (17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4FC3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0|49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6DD66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497|94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C7EFC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5 (497|906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45CF5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5 (497|906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07C6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9 (1933|10155)</w:t>
            </w:r>
          </w:p>
        </w:tc>
      </w:tr>
      <w:tr w:rsidR="0047431A" w:rsidRPr="00DF27AB" w14:paraId="77894AC6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F4B93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 (1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531FF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0|12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FD3CB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1|17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0EFBF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43|44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E60C0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43|287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735D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90|502)</w:t>
            </w:r>
          </w:p>
        </w:tc>
      </w:tr>
      <w:tr w:rsidR="0047431A" w:rsidRPr="00DF27AB" w14:paraId="16864B8C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068DAE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(6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640E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|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A3A41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|1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DB1AF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1|37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A54A7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10|249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5C86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0|249)</w:t>
            </w:r>
          </w:p>
        </w:tc>
      </w:tr>
      <w:tr w:rsidR="0047431A" w:rsidRPr="00DF27AB" w14:paraId="0C294A2A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D06D0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ouri (18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B21F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|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E2063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|1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15933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|2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BDB55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|50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E3B1C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 (5|1327)</w:t>
            </w:r>
          </w:p>
        </w:tc>
      </w:tr>
      <w:tr w:rsidR="0047431A" w:rsidRPr="00DF27AB" w14:paraId="09E6872D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ED964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 (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B6AAA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|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BD433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|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C7CB7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|1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D5D9E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|10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14E01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71|108)</w:t>
            </w:r>
          </w:p>
        </w:tc>
      </w:tr>
      <w:tr w:rsidR="0047431A" w:rsidRPr="00DF27AB" w14:paraId="4EAEBEF6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C81E1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 (5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6F839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|1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8413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|1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8A195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|3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FB1A5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|27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D44A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4|50)</w:t>
            </w:r>
          </w:p>
        </w:tc>
      </w:tr>
      <w:tr w:rsidR="0047431A" w:rsidRPr="00DF27AB" w14:paraId="6BA85B39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0C17B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ada (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B448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55|24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31D04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|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0F313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|5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DF0E0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|55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8F0B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5|55)</w:t>
            </w:r>
          </w:p>
        </w:tc>
      </w:tr>
      <w:tr w:rsidR="0047431A" w:rsidRPr="00DF27AB" w14:paraId="1DED7503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08E5F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ampshire (4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22A54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|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2C968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|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976FD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|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A9766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|17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F055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3|78)</w:t>
            </w:r>
          </w:p>
        </w:tc>
      </w:tr>
      <w:tr w:rsidR="0047431A" w:rsidRPr="00DF27AB" w14:paraId="6700C589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EBEB8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Jersey (17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76F6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0|89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D8FAF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1|74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1F983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11|284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2027D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11|74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A5281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 (50|2844)</w:t>
            </w:r>
          </w:p>
        </w:tc>
      </w:tr>
      <w:tr w:rsidR="0047431A" w:rsidRPr="00DF27AB" w14:paraId="46A2BCF9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71348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Mexico (3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B63F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|1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568DA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|1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86710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0|6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ABF0F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|17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712A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3|43)</w:t>
            </w:r>
          </w:p>
        </w:tc>
      </w:tr>
      <w:tr w:rsidR="0047431A" w:rsidRPr="00DF27AB" w14:paraId="1B067589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87A6A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York (48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BD2C2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 (0|710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544A9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33|95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BF061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3 (142|3081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5A25E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6 (6|1516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DF96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8 (6|20875)</w:t>
            </w:r>
          </w:p>
        </w:tc>
      </w:tr>
      <w:tr w:rsidR="0047431A" w:rsidRPr="00DF27AB" w14:paraId="39E560CE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7BF51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arolina (18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D3694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7|39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79D2D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|3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9AF92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|4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54D54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|39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6367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7|763)</w:t>
            </w:r>
          </w:p>
        </w:tc>
      </w:tr>
      <w:tr w:rsidR="0047431A" w:rsidRPr="00DF27AB" w14:paraId="79C8D2E6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FA14B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Dakota (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B87A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AFB72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|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11664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|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8E4E5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|1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61676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|1)</w:t>
            </w:r>
          </w:p>
        </w:tc>
      </w:tr>
      <w:tr w:rsidR="0047431A" w:rsidRPr="00DF27AB" w14:paraId="1CBF472B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FC4C2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io (15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BFC0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|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4153B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|5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34866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|16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14831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4|8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6F91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50|564)</w:t>
            </w:r>
          </w:p>
        </w:tc>
      </w:tr>
      <w:tr w:rsidR="0047431A" w:rsidRPr="00DF27AB" w14:paraId="76510E62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A0599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 (6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5BBA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|5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0C3C3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|2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6E3E28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9|16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533EE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0|164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0EA8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53|248)</w:t>
            </w:r>
          </w:p>
        </w:tc>
      </w:tr>
      <w:tr w:rsidR="0047431A" w:rsidRPr="00DF27AB" w14:paraId="00955965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1B64C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egon (7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B3C4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9|1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A4524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9|8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F42EA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0|8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AE887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9|8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7431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114|191)</w:t>
            </w:r>
          </w:p>
        </w:tc>
      </w:tr>
      <w:tr w:rsidR="0047431A" w:rsidRPr="00DF27AB" w14:paraId="5C0713F2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32638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sylvania (25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E2AD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0|26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2DEF6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2|7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45AA2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2|18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9D069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22|26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37F4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22|851)</w:t>
            </w:r>
          </w:p>
        </w:tc>
      </w:tr>
      <w:tr w:rsidR="0047431A" w:rsidRPr="00DF27AB" w14:paraId="779639A0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95117E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e Island (4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CDBC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|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1916D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|6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8D5DE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|3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58BBD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13|14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2BEFA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22|148)</w:t>
            </w:r>
          </w:p>
        </w:tc>
      </w:tr>
      <w:tr w:rsidR="0047431A" w:rsidRPr="00DF27AB" w14:paraId="09B3247D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DAC7B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arolina (6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3EC02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|2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5F61D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|1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39CA6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|2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17967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9|60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3DEB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9|60)</w:t>
            </w:r>
          </w:p>
        </w:tc>
      </w:tr>
      <w:tr w:rsidR="0047431A" w:rsidRPr="00DF27AB" w14:paraId="7A515C36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B9060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 (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E78D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|1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DF5C6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|1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E98688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|1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DAED7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|9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3E05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|10)</w:t>
            </w:r>
          </w:p>
        </w:tc>
      </w:tr>
      <w:tr w:rsidR="0047431A" w:rsidRPr="00DF27AB" w14:paraId="69895B0F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B8D30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nessee (13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430C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|1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80CB1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|22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FC080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7|22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CD944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39|957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BDE1B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 (73|1834)</w:t>
            </w:r>
          </w:p>
        </w:tc>
      </w:tr>
      <w:tr w:rsidR="0047431A" w:rsidRPr="00DF27AB" w14:paraId="6DEA9E08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73B05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s (38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20103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0|14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1B39A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1|19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7F27B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21|97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244B5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21|1731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BF032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 (39|2877)</w:t>
            </w:r>
          </w:p>
        </w:tc>
      </w:tr>
      <w:tr w:rsidR="0047431A" w:rsidRPr="00DF27AB" w14:paraId="22449C07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D7A03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ah (8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EAE8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|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79C73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|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DD1525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|3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81302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6|136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1A1B0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28|806)</w:t>
            </w:r>
          </w:p>
        </w:tc>
      </w:tr>
      <w:tr w:rsidR="0047431A" w:rsidRPr="00DF27AB" w14:paraId="76EABF62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29022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 (1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04F2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|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E96D1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|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0B418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|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DCE18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7|17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4046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160|160)</w:t>
            </w:r>
          </w:p>
        </w:tc>
      </w:tr>
      <w:tr w:rsidR="0047431A" w:rsidRPr="00DF27AB" w14:paraId="51DC5CD1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D011F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 (11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0D91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|7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F5A84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8|9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4603A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9|9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074FF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0|51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4CF2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30|1484)</w:t>
            </w:r>
          </w:p>
        </w:tc>
      </w:tr>
      <w:tr w:rsidR="0047431A" w:rsidRPr="00DF27AB" w14:paraId="0CB82CED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1A0C2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ington (1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0FC5C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2 (731|455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3E0CA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2 (813|221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77EAC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2 (1921|414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7605FF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2 (450|3810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0C23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1 (3107|5923)</w:t>
            </w:r>
          </w:p>
        </w:tc>
      </w:tr>
      <w:tr w:rsidR="0047431A" w:rsidRPr="00DF27AB" w14:paraId="0D57D0DE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02B42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est Virginia (2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A84E6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D5A86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AB4F1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|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06EC7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B794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|7)</w:t>
            </w:r>
          </w:p>
        </w:tc>
      </w:tr>
      <w:tr w:rsidR="0047431A" w:rsidRPr="00DF27AB" w14:paraId="612CB862" w14:textId="77777777" w:rsidTr="00EC03A5"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479BC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onsin (13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F1E2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|2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63A323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|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767D0A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|23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A79DE7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3|121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1ACB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83|667)</w:t>
            </w:r>
          </w:p>
        </w:tc>
      </w:tr>
      <w:tr w:rsidR="0047431A" w:rsidRPr="00DF27AB" w14:paraId="7EA973C1" w14:textId="77777777" w:rsidTr="00EC03A5"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A6CD5" w14:textId="77777777" w:rsidR="0047431A" w:rsidRPr="009C1CEB" w:rsidRDefault="0047431A" w:rsidP="00EC03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yoming (1)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1DEA1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|3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95AF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|3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409A1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|3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2330B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|3)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CE066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|0)</w:t>
            </w:r>
          </w:p>
        </w:tc>
      </w:tr>
      <w:tr w:rsidR="0047431A" w:rsidRPr="00DF27AB" w14:paraId="725E22B9" w14:textId="77777777" w:rsidTr="00EC03A5"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CAB6FD" w14:textId="77777777" w:rsidR="0047431A" w:rsidRPr="009C1CEB" w:rsidRDefault="0047431A" w:rsidP="00EC03A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575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DAD5C4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sz w:val="20"/>
                <w:szCs w:val="20"/>
              </w:rPr>
              <w:t>205 (0|7102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47691D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sz w:val="20"/>
                <w:szCs w:val="20"/>
              </w:rPr>
              <w:t>97 (0|2218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985E1E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sz w:val="20"/>
                <w:szCs w:val="20"/>
              </w:rPr>
              <w:t>430 (0|30811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5F83E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sz w:val="20"/>
                <w:szCs w:val="20"/>
              </w:rPr>
              <w:t>403 (0|15168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544169" w14:textId="77777777" w:rsidR="0047431A" w:rsidRPr="009C1CEB" w:rsidRDefault="0047431A" w:rsidP="00EC03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CEB">
              <w:rPr>
                <w:rFonts w:ascii="Times New Roman" w:hAnsi="Times New Roman" w:cs="Times New Roman"/>
                <w:sz w:val="20"/>
                <w:szCs w:val="20"/>
              </w:rPr>
              <w:t>1012 (1|20875)</w:t>
            </w:r>
          </w:p>
        </w:tc>
      </w:tr>
    </w:tbl>
    <w:p w14:paraId="1619172B" w14:textId="77777777" w:rsidR="0047431A" w:rsidRDefault="0047431A"/>
    <w:sectPr w:rsidR="00474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1A"/>
    <w:rsid w:val="0047431A"/>
    <w:rsid w:val="00AB64AE"/>
    <w:rsid w:val="00D3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37945"/>
  <w15:chartTrackingRefBased/>
  <w15:docId w15:val="{A2EEF025-7033-463C-998C-0A009000B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431A"/>
    <w:pPr>
      <w:spacing w:after="0" w:line="240" w:lineRule="auto"/>
    </w:pPr>
    <w:rPr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7431A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 Von Fricken</dc:creator>
  <cp:keywords/>
  <dc:description/>
  <cp:lastModifiedBy>chn off35</cp:lastModifiedBy>
  <cp:revision>2</cp:revision>
  <dcterms:created xsi:type="dcterms:W3CDTF">2020-10-01T16:32:00Z</dcterms:created>
  <dcterms:modified xsi:type="dcterms:W3CDTF">2020-10-10T16:03:00Z</dcterms:modified>
</cp:coreProperties>
</file>